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6B2FE" w14:textId="62CE3112" w:rsidR="00986F51" w:rsidRPr="00F328A1" w:rsidRDefault="001A0591" w:rsidP="00CD4346">
      <w:pPr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S1 </w:t>
      </w:r>
      <w:r w:rsidR="001072E5" w:rsidRPr="001072E5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able</w:t>
      </w:r>
      <w:r w:rsid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>.</w:t>
      </w:r>
      <w:r w:rsidR="00986F51" w:rsidRPr="00384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7919324"/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>High posterior density (HPD)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 xml:space="preserve"> intervals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of the variance and covariance components for the </w:t>
      </w:r>
      <w:r w:rsidR="00F328A1" w:rsidRPr="00B6636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328A1" w:rsidRPr="00B6636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F328A1" w:rsidRPr="00B6636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matrices of the multiple-trait 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>ayesian model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>. VCV: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variance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and covariance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between pair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328A1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of harvests.</w:t>
      </w:r>
      <w:r w:rsidR="00F328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54A0" w:rsidRP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M1 to M6 represents the six </w:t>
      </w:r>
      <w:r w:rsid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>harvests</w:t>
      </w:r>
      <w:r w:rsidR="00CB54A0" w:rsidRP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(2010 to 201</w:t>
      </w:r>
      <w:r w:rsidR="00F328A1" w:rsidRP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>5</w:t>
      </w:r>
      <w:r w:rsidR="00CB54A0" w:rsidRPr="00F328A1">
        <w:rPr>
          <w:rFonts w:ascii="Times New Roman" w:hAnsi="Times New Roman" w:cs="Times New Roman"/>
          <w:color w:val="0070C0"/>
          <w:sz w:val="24"/>
          <w:szCs w:val="24"/>
          <w:lang w:val="en-US"/>
        </w:rPr>
        <w:t>).</w:t>
      </w:r>
    </w:p>
    <w:bookmarkEnd w:id="0"/>
    <w:tbl>
      <w:tblPr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263"/>
        <w:gridCol w:w="1133"/>
        <w:gridCol w:w="1264"/>
        <w:gridCol w:w="1133"/>
        <w:gridCol w:w="1264"/>
        <w:gridCol w:w="1133"/>
      </w:tblGrid>
      <w:tr w:rsidR="00986F51" w:rsidRPr="00F328A1" w14:paraId="7E8A4709" w14:textId="77777777" w:rsidTr="00F328A1">
        <w:trPr>
          <w:trHeight w:val="330"/>
        </w:trPr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387A7" w14:textId="4BC3D109" w:rsidR="00986F51" w:rsidRPr="00F328A1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7C2D2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enetic effect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9D220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lot effect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ED550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sidual effect</w:t>
            </w:r>
          </w:p>
        </w:tc>
      </w:tr>
      <w:tr w:rsidR="00986F51" w:rsidRPr="00F328A1" w14:paraId="5100D69A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41078" w14:textId="77777777" w:rsidR="00986F51" w:rsidRPr="00F328A1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CV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88A28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we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91412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pper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3D3F9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we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7E4B4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pper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DA0C9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we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FE1F3B" w14:textId="77777777" w:rsidR="00986F51" w:rsidRPr="00F328A1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pper</w:t>
            </w:r>
          </w:p>
        </w:tc>
      </w:tr>
      <w:tr w:rsidR="00986F51" w:rsidRPr="00384843" w14:paraId="6461FC81" w14:textId="77777777" w:rsidTr="00F328A1">
        <w:trPr>
          <w:trHeight w:val="315"/>
        </w:trPr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5A651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</w:t>
            </w: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:M1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A392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5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EA0A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6BFB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5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602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7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885E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6539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4</w:t>
            </w:r>
          </w:p>
        </w:tc>
      </w:tr>
      <w:tr w:rsidR="00986F51" w:rsidRPr="00384843" w14:paraId="691E6C1E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0DE98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83F1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A29D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3923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E216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42DF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14CD8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7</w:t>
            </w:r>
          </w:p>
        </w:tc>
      </w:tr>
      <w:tr w:rsidR="00986F51" w:rsidRPr="00384843" w14:paraId="3C0104FD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6A944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884E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F345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96A2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24B1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8105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7D48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7</w:t>
            </w:r>
          </w:p>
        </w:tc>
      </w:tr>
      <w:tr w:rsidR="00986F51" w:rsidRPr="00384843" w14:paraId="726ED0A4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93A1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5AE6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0E53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708A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326E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7AB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8BE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4</w:t>
            </w:r>
          </w:p>
        </w:tc>
      </w:tr>
      <w:tr w:rsidR="00986F51" w:rsidRPr="00384843" w14:paraId="7F7FDEA0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711CD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2A07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1E70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1867B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064B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3F2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88E8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1</w:t>
            </w:r>
          </w:p>
        </w:tc>
      </w:tr>
      <w:tr w:rsidR="00986F51" w:rsidRPr="00384843" w14:paraId="0782CF8D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C9250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6006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9194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B675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7AD4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F334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E93A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6</w:t>
            </w:r>
          </w:p>
        </w:tc>
      </w:tr>
      <w:tr w:rsidR="00986F51" w:rsidRPr="00384843" w14:paraId="317B276A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106F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470F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F9C8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4181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C334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8AC6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A967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7</w:t>
            </w:r>
          </w:p>
        </w:tc>
      </w:tr>
      <w:tr w:rsidR="00986F51" w:rsidRPr="00384843" w14:paraId="09ED5D79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3D70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C6F3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2BA9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CFC2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E196E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784C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E4E4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7</w:t>
            </w:r>
          </w:p>
        </w:tc>
      </w:tr>
      <w:tr w:rsidR="00986F51" w:rsidRPr="00384843" w14:paraId="7ADCCD7F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7AB78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A037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4DE0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58F2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0926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D096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D9C2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4</w:t>
            </w:r>
          </w:p>
        </w:tc>
      </w:tr>
      <w:tr w:rsidR="00986F51" w:rsidRPr="00384843" w14:paraId="74342C39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4840A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A33B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E191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66B7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6813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7D68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EB93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2</w:t>
            </w:r>
          </w:p>
        </w:tc>
      </w:tr>
      <w:tr w:rsidR="00986F51" w:rsidRPr="00384843" w14:paraId="5BFC8A98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17E39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3F96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3635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7F88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75EB5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17CE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2B5F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8</w:t>
            </w:r>
          </w:p>
        </w:tc>
      </w:tr>
      <w:tr w:rsidR="00986F51" w:rsidRPr="00384843" w14:paraId="1DCC8BB0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DC157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ECB1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2432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7A53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AB5C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B877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92F6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9</w:t>
            </w:r>
          </w:p>
        </w:tc>
      </w:tr>
      <w:tr w:rsidR="00986F51" w:rsidRPr="00384843" w14:paraId="680EC6F5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7AFC9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F8B7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6E93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EB72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545E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56CC7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EB12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7</w:t>
            </w:r>
          </w:p>
        </w:tc>
      </w:tr>
      <w:tr w:rsidR="00986F51" w:rsidRPr="00384843" w14:paraId="3CE56F72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3A22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9FD93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D6EF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77055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403D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41BE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F741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4</w:t>
            </w:r>
          </w:p>
        </w:tc>
      </w:tr>
      <w:tr w:rsidR="00986F51" w:rsidRPr="00384843" w14:paraId="700DDA17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14121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C6B3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A5A8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5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09BD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6EE4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0FB7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8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B782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21</w:t>
            </w:r>
          </w:p>
        </w:tc>
      </w:tr>
      <w:tr w:rsidR="00986F51" w:rsidRPr="00384843" w14:paraId="1270ED10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4A7B4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28E4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8936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ACBCC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3D62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3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B22D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4139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1</w:t>
            </w:r>
          </w:p>
        </w:tc>
      </w:tr>
      <w:tr w:rsidR="00986F51" w:rsidRPr="00384843" w14:paraId="60FE0554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34AC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9084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EED3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F795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F3CC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5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B51E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283F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51</w:t>
            </w:r>
          </w:p>
        </w:tc>
      </w:tr>
      <w:tr w:rsidR="00986F51" w:rsidRPr="00384843" w14:paraId="59A76585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F5CD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A024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5DA3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094C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9076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9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E34E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0D2E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03</w:t>
            </w:r>
          </w:p>
        </w:tc>
      </w:tr>
      <w:tr w:rsidR="00986F51" w:rsidRPr="00384843" w14:paraId="0FC44E4F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E805A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EB8C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3EAC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2ECD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513C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A4960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D6BF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4</w:t>
            </w:r>
          </w:p>
        </w:tc>
      </w:tr>
      <w:tr w:rsidR="00986F51" w:rsidRPr="00384843" w14:paraId="669BFED5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CE32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3EAD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554F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A0C5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7E8F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19F5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A318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2</w:t>
            </w:r>
          </w:p>
        </w:tc>
      </w:tr>
      <w:tr w:rsidR="00986F51" w:rsidRPr="00384843" w14:paraId="75A544B2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C20F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8CF8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DA82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80E8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60F86E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3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742B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74D8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1</w:t>
            </w:r>
          </w:p>
        </w:tc>
      </w:tr>
      <w:tr w:rsidR="00986F51" w:rsidRPr="00384843" w14:paraId="2D80C08B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96403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EB0F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7C07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8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F225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8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55BA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6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97BF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5A75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56</w:t>
            </w:r>
          </w:p>
        </w:tc>
      </w:tr>
      <w:tr w:rsidR="00986F51" w:rsidRPr="00384843" w14:paraId="0E23FE4B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76BF0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4AF0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C6FE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D8CD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1F0F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0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64F8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4F9E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6</w:t>
            </w:r>
          </w:p>
        </w:tc>
      </w:tr>
      <w:tr w:rsidR="00986F51" w:rsidRPr="00384843" w14:paraId="380EB754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F41E4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F759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FBAD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F836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1C4C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74B3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CF13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0</w:t>
            </w:r>
          </w:p>
        </w:tc>
      </w:tr>
      <w:tr w:rsidR="00986F51" w:rsidRPr="00384843" w14:paraId="46F5548F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BDE05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12AC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1E5C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9284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B514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B26E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058A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1</w:t>
            </w:r>
          </w:p>
        </w:tc>
      </w:tr>
      <w:tr w:rsidR="00986F51" w:rsidRPr="00384843" w14:paraId="3E0F327C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9C8CA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58DB3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F24D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957E6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04DD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799C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2811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8</w:t>
            </w:r>
          </w:p>
        </w:tc>
      </w:tr>
      <w:tr w:rsidR="00986F51" w:rsidRPr="00384843" w14:paraId="6DB72BCC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0A4CC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F199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4F2B8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0604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A38B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5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DC14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7CBEF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51</w:t>
            </w:r>
          </w:p>
        </w:tc>
      </w:tr>
      <w:tr w:rsidR="00986F51" w:rsidRPr="00384843" w14:paraId="3DCFE8A9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82D0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84C34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380A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BAA6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46D6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0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5252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E961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6</w:t>
            </w:r>
          </w:p>
        </w:tc>
      </w:tr>
      <w:tr w:rsidR="00986F51" w:rsidRPr="00384843" w14:paraId="26767550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D771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F2D3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73C5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21AB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79AC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A666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7D65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88</w:t>
            </w:r>
          </w:p>
        </w:tc>
      </w:tr>
      <w:tr w:rsidR="00986F51" w:rsidRPr="00384843" w14:paraId="2DE3201F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F5069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C978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DBF2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2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C16D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34E26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DD73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63E5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14</w:t>
            </w:r>
          </w:p>
        </w:tc>
      </w:tr>
      <w:tr w:rsidR="00986F51" w:rsidRPr="00384843" w14:paraId="1623FF23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410C9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1:M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4F2D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4293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F304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AE35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03D2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6ABA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6</w:t>
            </w:r>
          </w:p>
        </w:tc>
      </w:tr>
      <w:tr w:rsidR="00986F51" w:rsidRPr="00384843" w14:paraId="40EC1215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F908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2:M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9127D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73821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100F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FA9D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2DB3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1C05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9</w:t>
            </w:r>
          </w:p>
        </w:tc>
      </w:tr>
      <w:tr w:rsidR="00986F51" w:rsidRPr="00384843" w14:paraId="5670F5BD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E98FB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3:M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F978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3B37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884E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00E0B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9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78F1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9500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03</w:t>
            </w:r>
          </w:p>
        </w:tc>
      </w:tr>
      <w:tr w:rsidR="00986F51" w:rsidRPr="00384843" w14:paraId="1D1C970F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902688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4:M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30534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B4E8C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0FC3F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9B6E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9C635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5AB6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0</w:t>
            </w:r>
          </w:p>
        </w:tc>
      </w:tr>
      <w:tr w:rsidR="00986F51" w:rsidRPr="00384843" w14:paraId="5DAF0D4D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DBE6B9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5:M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F43F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28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F1ED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2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EFC3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5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EA937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7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E77A6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52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0FEE2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14</w:t>
            </w:r>
          </w:p>
        </w:tc>
      </w:tr>
      <w:tr w:rsidR="00986F51" w:rsidRPr="00384843" w14:paraId="7988D58B" w14:textId="77777777" w:rsidTr="00F328A1">
        <w:trPr>
          <w:trHeight w:val="315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E1DB7" w14:textId="77777777" w:rsidR="00986F51" w:rsidRPr="00384843" w:rsidRDefault="00986F51" w:rsidP="006A5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6:M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6A7B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1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BB2E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7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A0E19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9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B9CF0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4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08473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9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5DA6A" w14:textId="77777777" w:rsidR="00986F51" w:rsidRPr="00384843" w:rsidRDefault="00986F51" w:rsidP="006A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84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43</w:t>
            </w:r>
          </w:p>
        </w:tc>
      </w:tr>
    </w:tbl>
    <w:p w14:paraId="4BA6761A" w14:textId="5CE4B14C" w:rsidR="001072E5" w:rsidRPr="00887A84" w:rsidRDefault="001072E5" w:rsidP="00EE37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072E5" w:rsidRPr="00887A84" w:rsidSect="004460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193"/>
    <w:rsid w:val="001072E5"/>
    <w:rsid w:val="001405CF"/>
    <w:rsid w:val="00181FDA"/>
    <w:rsid w:val="001A0591"/>
    <w:rsid w:val="001F5ACF"/>
    <w:rsid w:val="001F7647"/>
    <w:rsid w:val="002344A5"/>
    <w:rsid w:val="00332AF3"/>
    <w:rsid w:val="00384843"/>
    <w:rsid w:val="0044605B"/>
    <w:rsid w:val="004A4193"/>
    <w:rsid w:val="004E317E"/>
    <w:rsid w:val="00583C79"/>
    <w:rsid w:val="005B49AB"/>
    <w:rsid w:val="006945DE"/>
    <w:rsid w:val="006A562E"/>
    <w:rsid w:val="006F3208"/>
    <w:rsid w:val="00787B58"/>
    <w:rsid w:val="00887A84"/>
    <w:rsid w:val="00986F51"/>
    <w:rsid w:val="00A34FEC"/>
    <w:rsid w:val="00A70A47"/>
    <w:rsid w:val="00AC0A27"/>
    <w:rsid w:val="00B11028"/>
    <w:rsid w:val="00CB54A0"/>
    <w:rsid w:val="00CD4346"/>
    <w:rsid w:val="00E8602D"/>
    <w:rsid w:val="00EA2C63"/>
    <w:rsid w:val="00EE37D2"/>
    <w:rsid w:val="00F3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4B32"/>
  <w15:chartTrackingRefBased/>
  <w15:docId w15:val="{F6342448-2982-4EFD-9BC9-381872F4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F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A70A47"/>
    <w:pPr>
      <w:suppressAutoHyphens/>
      <w:spacing w:after="200" w:line="480" w:lineRule="auto"/>
      <w:ind w:firstLine="567"/>
      <w:jc w:val="both"/>
    </w:pPr>
    <w:rPr>
      <w:rFonts w:ascii="Calibri" w:eastAsia="Calibri" w:hAnsi="Calibri" w:cs="F"/>
      <w:color w:val="00000A"/>
    </w:rPr>
  </w:style>
  <w:style w:type="character" w:styleId="CommentReference">
    <w:name w:val="annotation reference"/>
    <w:basedOn w:val="DefaultParagraphFont"/>
    <w:uiPriority w:val="99"/>
    <w:semiHidden/>
    <w:unhideWhenUsed/>
    <w:rsid w:val="00EA2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C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C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E31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17E"/>
    <w:rPr>
      <w:color w:val="954F72"/>
      <w:u w:val="single"/>
    </w:rPr>
  </w:style>
  <w:style w:type="paragraph" w:customStyle="1" w:styleId="msonormal0">
    <w:name w:val="msonormal"/>
    <w:basedOn w:val="Normal"/>
    <w:rsid w:val="004E3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4E31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4E31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4E317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E3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E31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986F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986F51"/>
  </w:style>
  <w:style w:type="paragraph" w:customStyle="1" w:styleId="western">
    <w:name w:val="western"/>
    <w:basedOn w:val="Normal"/>
    <w:rsid w:val="00986F51"/>
    <w:pPr>
      <w:spacing w:before="100" w:beforeAutospacing="1" w:after="142" w:line="288" w:lineRule="auto"/>
    </w:pPr>
    <w:rPr>
      <w:rFonts w:ascii="Times New Roman" w:eastAsia="Times New Roman" w:hAnsi="Times New Roman" w:cs="Times New Roman"/>
      <w:color w:val="00000A"/>
      <w:sz w:val="24"/>
      <w:szCs w:val="24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986F51"/>
    <w:rPr>
      <w:color w:val="808080"/>
    </w:rPr>
  </w:style>
  <w:style w:type="table" w:styleId="PlainTable4">
    <w:name w:val="Plain Table 4"/>
    <w:basedOn w:val="TableNormal"/>
    <w:uiPriority w:val="44"/>
    <w:rsid w:val="00986F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986F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86F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0EC1C-3917-4BF6-B552-403E57174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chn off31</cp:lastModifiedBy>
  <cp:revision>30</cp:revision>
  <dcterms:created xsi:type="dcterms:W3CDTF">2020-02-20T16:21:00Z</dcterms:created>
  <dcterms:modified xsi:type="dcterms:W3CDTF">2021-02-23T11:04:00Z</dcterms:modified>
</cp:coreProperties>
</file>